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6"/>
        <w:gridCol w:w="865"/>
        <w:gridCol w:w="3299"/>
        <w:gridCol w:w="3740"/>
      </w:tblGrid>
      <w:tr w:rsidR="0062165A" w:rsidRPr="004B2C17" w14:paraId="06835062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B0BE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56A4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Ab panel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ADDD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ell type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D55D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FACS phenotype</w:t>
            </w:r>
          </w:p>
        </w:tc>
      </w:tr>
      <w:tr w:rsidR="0062165A" w:rsidRPr="004B2C17" w14:paraId="4B9C7F60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F7E5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DC48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9B72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8+ SCM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5196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8+CCR7+CD45RA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hi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95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hi</w:t>
            </w:r>
          </w:p>
        </w:tc>
      </w:tr>
      <w:tr w:rsidR="0062165A" w:rsidRPr="004B2C17" w14:paraId="0C640C20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F629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4FC3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D866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8+ CM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9F9E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8+CCR7+CD45RA-CD28-</w:t>
            </w:r>
          </w:p>
        </w:tc>
      </w:tr>
      <w:tr w:rsidR="0062165A" w:rsidRPr="004B2C17" w14:paraId="33387CFD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1E3D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F96F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02B9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8+ TTM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45AB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8+CCR7-CD45RA+CD95-</w:t>
            </w:r>
          </w:p>
        </w:tc>
      </w:tr>
      <w:tr w:rsidR="0062165A" w:rsidRPr="004B2C17" w14:paraId="37B5A0A9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FC855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5373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4777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8+ EM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7466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8+CCR7-CD95+</w:t>
            </w:r>
          </w:p>
        </w:tc>
      </w:tr>
      <w:tr w:rsidR="0062165A" w:rsidRPr="004B2C17" w14:paraId="6B6A32AB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13DCC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CA31C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A478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8+ Naïve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6140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8+CCR7+CD127+</w:t>
            </w:r>
          </w:p>
        </w:tc>
      </w:tr>
      <w:tr w:rsidR="0062165A" w:rsidRPr="004B2C17" w14:paraId="3AB2210A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6AED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DB34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3E12C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SCM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20CC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CCR7+CD45RA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hi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95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hi</w:t>
            </w:r>
          </w:p>
        </w:tc>
      </w:tr>
      <w:tr w:rsidR="0062165A" w:rsidRPr="004B2C17" w14:paraId="1FE744BB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A4D2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FC1A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57C6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CM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39AD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CCR7+CD45RA-CD28-</w:t>
            </w:r>
          </w:p>
        </w:tc>
      </w:tr>
      <w:tr w:rsidR="0062165A" w:rsidRPr="004B2C17" w14:paraId="2F1E5AE2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476A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7B6E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0D9D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TTM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2EF98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CCR7-CD45RA+CD95-</w:t>
            </w:r>
          </w:p>
        </w:tc>
      </w:tr>
      <w:tr w:rsidR="0062165A" w:rsidRPr="004B2C17" w14:paraId="04C29A55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1609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2C46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4F3C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EM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86BF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CCR7-CD95+</w:t>
            </w:r>
          </w:p>
        </w:tc>
      </w:tr>
      <w:tr w:rsidR="0062165A" w:rsidRPr="004B2C17" w14:paraId="46CE5013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759D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D5D7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7CDC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Naïve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E884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CCR7+CD127+</w:t>
            </w:r>
          </w:p>
        </w:tc>
      </w:tr>
      <w:tr w:rsidR="0062165A" w:rsidRPr="004B2C17" w14:paraId="029A449F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2CBA8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BD54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2F31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CD8+ DP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5A15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CD8+</w:t>
            </w:r>
          </w:p>
        </w:tc>
      </w:tr>
      <w:tr w:rsidR="0062165A" w:rsidRPr="004B2C17" w14:paraId="07634978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73C7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7D2B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B030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-CD8- DN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F1F5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-CD8-</w:t>
            </w:r>
          </w:p>
        </w:tc>
      </w:tr>
      <w:tr w:rsidR="0062165A" w:rsidRPr="004B2C17" w14:paraId="4A705D29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63EC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375B8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7DF5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Recent thymic emigrant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11CF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31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hi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D45RA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hi</w:t>
            </w:r>
          </w:p>
        </w:tc>
      </w:tr>
      <w:tr w:rsidR="0062165A" w:rsidRPr="004B2C17" w14:paraId="2C5F5830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2C17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3D3D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26CAC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CD8+ DP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FB13C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CD8+</w:t>
            </w:r>
          </w:p>
        </w:tc>
      </w:tr>
      <w:tr w:rsidR="0062165A" w:rsidRPr="004B2C17" w14:paraId="33973AE9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6F9FC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11C8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F402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Exhausted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DEAD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CD45RO+PD-1+</w:t>
            </w:r>
          </w:p>
        </w:tc>
      </w:tr>
      <w:tr w:rsidR="0062165A" w:rsidRPr="004B2C17" w14:paraId="23130B65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BB95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1F70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E98C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Treg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76D2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CD25+</w:t>
            </w:r>
          </w:p>
        </w:tc>
      </w:tr>
      <w:tr w:rsidR="0062165A" w:rsidRPr="004B2C17" w14:paraId="6385FA49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8EB3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3BE45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7467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-CD8- DN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8190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-CD8-</w:t>
            </w:r>
          </w:p>
        </w:tc>
      </w:tr>
      <w:tr w:rsidR="0062165A" w:rsidRPr="004B2C17" w14:paraId="05A5C672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FB84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E76DC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2865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8+ Treg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8050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8+CD25+</w:t>
            </w:r>
          </w:p>
        </w:tc>
      </w:tr>
      <w:tr w:rsidR="0062165A" w:rsidRPr="004B2C17" w14:paraId="295C1ACC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AC24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C06D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3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F5945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CD8+ DP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08CF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CD8+</w:t>
            </w:r>
          </w:p>
        </w:tc>
      </w:tr>
      <w:tr w:rsidR="0062165A" w:rsidRPr="004B2C17" w14:paraId="2D432A6C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CD9C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A8C3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3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10DCB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ADDF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</w:t>
            </w:r>
          </w:p>
        </w:tc>
      </w:tr>
      <w:tr w:rsidR="0062165A" w:rsidRPr="004B2C17" w14:paraId="24BBE8E5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F403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F27D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3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7C7CB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8+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89BB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8+</w:t>
            </w:r>
          </w:p>
        </w:tc>
      </w:tr>
      <w:tr w:rsidR="0062165A" w:rsidRPr="004B2C17" w14:paraId="65D4DDE8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2725B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9ECB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3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C0D2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-CD8- DN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0E8E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-CD8-</w:t>
            </w:r>
          </w:p>
        </w:tc>
      </w:tr>
      <w:tr w:rsidR="0062165A" w:rsidRPr="004B2C17" w14:paraId="489B0F4E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1F94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402A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4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600C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- NK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7C84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1-multi+</w:t>
            </w:r>
          </w:p>
        </w:tc>
      </w:tr>
      <w:tr w:rsidR="0062165A" w:rsidRPr="004B2C17" w14:paraId="61F94BC0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6F00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46FA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5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C2B6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HSC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A61D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-CD34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hi</w:t>
            </w:r>
          </w:p>
        </w:tc>
      </w:tr>
      <w:tr w:rsidR="0062165A" w:rsidRPr="004B2C17" w14:paraId="38789160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BF73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8CDFB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5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2E27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Vγ9+Vδ2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hi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 γδ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69F4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Vg9+Vd2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hi</w:t>
            </w:r>
          </w:p>
        </w:tc>
      </w:tr>
      <w:tr w:rsidR="0062165A" w:rsidRPr="004B2C17" w14:paraId="42DA74D1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DE705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467D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5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F447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Vγ9+ Vδ2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lo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 γδ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37CE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Vg9+Vd2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lo</w:t>
            </w:r>
          </w:p>
        </w:tc>
      </w:tr>
      <w:tr w:rsidR="0062165A" w:rsidRPr="004B2C17" w14:paraId="22C259EB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04EC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B858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5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F813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Vδ1+ γδ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BD7C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VD1-Vd2-</w:t>
            </w:r>
          </w:p>
        </w:tc>
      </w:tr>
      <w:tr w:rsidR="0062165A" w:rsidRPr="004B2C17" w14:paraId="67E5F3EF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057D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6101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5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5404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Vγ9+ Vδ1- γδ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F43B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Vg9+Vd1-</w:t>
            </w:r>
          </w:p>
        </w:tc>
      </w:tr>
      <w:tr w:rsidR="0062165A" w:rsidRPr="004B2C17" w14:paraId="483F5BA8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C0EF5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6C5D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6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188A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IgM Memory B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5231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9+CD10-CD95+IgA-IgG-IgM+</w:t>
            </w:r>
          </w:p>
        </w:tc>
      </w:tr>
      <w:tr w:rsidR="0062165A" w:rsidRPr="004B2C17" w14:paraId="43C33F91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C080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C159B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6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5D63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Naive mature B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6EB7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9+CD10-CD95-</w:t>
            </w:r>
          </w:p>
        </w:tc>
      </w:tr>
      <w:tr w:rsidR="0062165A" w:rsidRPr="004B2C17" w14:paraId="4985E985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A7EA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8E85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6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6232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IgG Memory B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E747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9+CD10-CD95+IgA-IgG+</w:t>
            </w:r>
          </w:p>
        </w:tc>
      </w:tr>
      <w:tr w:rsidR="0062165A" w:rsidRPr="004B2C17" w14:paraId="028FA009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C5E7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1028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6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BB6B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IgA Memory B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D35A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9+CD10-CD95+IgA+IgG-</w:t>
            </w:r>
          </w:p>
        </w:tc>
      </w:tr>
      <w:tr w:rsidR="0062165A" w:rsidRPr="004B2C17" w14:paraId="69F2B067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B295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F12E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6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42BC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IgE Memory B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FB295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9+CD10-CD95+IgM-IgD-</w:t>
            </w:r>
          </w:p>
        </w:tc>
      </w:tr>
      <w:tr w:rsidR="0062165A" w:rsidRPr="004B2C17" w14:paraId="396E0713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65B0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FD05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6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7C86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Immature B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F355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9+CD10+</w:t>
            </w:r>
          </w:p>
        </w:tc>
      </w:tr>
      <w:tr w:rsidR="0062165A" w:rsidRPr="004B2C17" w14:paraId="45FCF738" w14:textId="77777777" w:rsidTr="00540F15">
        <w:trPr>
          <w:trHeight w:val="435"/>
        </w:trPr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22DC8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32F3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7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8325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lasmacytoid DC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0252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HLA-DR+CD14-CD123+CD11c-</w:t>
            </w:r>
          </w:p>
        </w:tc>
      </w:tr>
      <w:tr w:rsidR="0062165A" w:rsidRPr="004B2C17" w14:paraId="12782931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4FAD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78EE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7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1FF5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23+CD11c+ Myeloid DC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EB5F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HLA-DR+CD14-CD123+CD11c+</w:t>
            </w:r>
          </w:p>
        </w:tc>
      </w:tr>
      <w:tr w:rsidR="0062165A" w:rsidRPr="004B2C17" w14:paraId="6169529A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0E98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BF11B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7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D6575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 cDC1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A32B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HLA-DR+CD14-CD123-CD11c+CD141-</w:t>
            </w:r>
          </w:p>
        </w:tc>
      </w:tr>
      <w:tr w:rsidR="0062165A" w:rsidRPr="004B2C17" w14:paraId="7DA1725E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2C4E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8750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7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FA18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8 cDC1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5AE0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HLA-DR+CD14-CD123-CD11c+CD141+</w:t>
            </w:r>
          </w:p>
        </w:tc>
      </w:tr>
      <w:tr w:rsidR="0062165A" w:rsidRPr="004B2C17" w14:paraId="36D18139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D72B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6A5F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7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A5D4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4+ monocyte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A725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HLA-DR+CD14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hi</w:t>
            </w:r>
          </w:p>
        </w:tc>
      </w:tr>
      <w:tr w:rsidR="0062165A" w:rsidRPr="004B2C17" w14:paraId="5382F7E5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726B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557D5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7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74AF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6+ monocyte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2BAB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HLA-DR+CD14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lo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6+</w:t>
            </w:r>
          </w:p>
        </w:tc>
      </w:tr>
      <w:tr w:rsidR="0062165A" w:rsidRPr="004B2C17" w14:paraId="06137EE2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CEE9C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AB3B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DFDB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CD8+ DP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AA40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CD8+</w:t>
            </w:r>
          </w:p>
        </w:tc>
      </w:tr>
      <w:tr w:rsidR="0062165A" w:rsidRPr="004B2C17" w14:paraId="53D7E81E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74B8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8CF4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3FBA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- CD8- DN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B20D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-CD8-</w:t>
            </w:r>
          </w:p>
        </w:tc>
      </w:tr>
      <w:tr w:rsidR="0062165A" w:rsidRPr="004B2C17" w14:paraId="40045F67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0A51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9FCD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547E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Na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ï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ve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5330C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CD27+CD45RA+</w:t>
            </w:r>
          </w:p>
        </w:tc>
      </w:tr>
      <w:tr w:rsidR="0062165A" w:rsidRPr="004B2C17" w14:paraId="63CB7E36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CB8A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3B38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B475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8+ Na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ï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ve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CCAC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8+CD27+CD45RA+</w:t>
            </w:r>
          </w:p>
        </w:tc>
      </w:tr>
      <w:tr w:rsidR="0062165A" w:rsidRPr="004B2C17" w14:paraId="28782577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5D07C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BE9FC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C2038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Central Memory T cell (TCM)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CDC9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CD27+CD45RA-</w:t>
            </w:r>
          </w:p>
        </w:tc>
      </w:tr>
      <w:tr w:rsidR="0062165A" w:rsidRPr="004B2C17" w14:paraId="0B522798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2031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CB64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8F15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8+ Central Memory T cell (TCM)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EAD7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8+CD27+CD45RA-</w:t>
            </w:r>
          </w:p>
        </w:tc>
      </w:tr>
      <w:tr w:rsidR="0062165A" w:rsidRPr="004B2C17" w14:paraId="6072917B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5B8E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24E3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FF3A5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Effector Memory T cell (EM)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2BBF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CD27-CD45RA-</w:t>
            </w:r>
          </w:p>
        </w:tc>
      </w:tr>
      <w:tr w:rsidR="0062165A" w:rsidRPr="004B2C17" w14:paraId="0FF46660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3FAD8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AFE2C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59F5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8+ Effector Memory T cell (EM)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DF59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8+CD27-CD45RA-</w:t>
            </w:r>
          </w:p>
        </w:tc>
      </w:tr>
      <w:tr w:rsidR="0062165A" w:rsidRPr="004B2C17" w14:paraId="78B2BFC3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8184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8973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CF125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Effector Memory RA T cell (EMRA)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BD0B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CD27-CD45RA+</w:t>
            </w:r>
          </w:p>
        </w:tc>
      </w:tr>
      <w:tr w:rsidR="0062165A" w:rsidRPr="004B2C17" w14:paraId="3F65860B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3A06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CDC3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A0E1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8+ Effector Memory RA T cell (EMRA)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C556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8+CD27-CD45RA+</w:t>
            </w:r>
          </w:p>
        </w:tc>
      </w:tr>
      <w:tr w:rsidR="0062165A" w:rsidRPr="004B2C17" w14:paraId="453EB47F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4393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428C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C674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CD8+ DP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2EF9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CD8+</w:t>
            </w:r>
          </w:p>
        </w:tc>
      </w:tr>
      <w:tr w:rsidR="0062165A" w:rsidRPr="004B2C17" w14:paraId="3E232E81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F45E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979A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BA645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- CD8- DN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6994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-CD8-</w:t>
            </w:r>
          </w:p>
        </w:tc>
      </w:tr>
      <w:tr w:rsidR="0062165A" w:rsidRPr="004B2C17" w14:paraId="2CD93D8C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BF27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2874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C1E1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T cell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AF86C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</w:t>
            </w:r>
          </w:p>
        </w:tc>
      </w:tr>
      <w:tr w:rsidR="0062165A" w:rsidRPr="004B2C17" w14:paraId="22FFAF6A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AF68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F9A1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82FE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8+ T cell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2F4A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8+</w:t>
            </w:r>
          </w:p>
        </w:tc>
      </w:tr>
      <w:tr w:rsidR="0062165A" w:rsidRPr="004B2C17" w14:paraId="6872CF70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930B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E2FE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0617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Regulatory T cell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82D68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CD127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lo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25+</w:t>
            </w:r>
          </w:p>
        </w:tc>
      </w:tr>
      <w:tr w:rsidR="0062165A" w:rsidRPr="004B2C17" w14:paraId="52603CB0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CE1AB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A18C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4E12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8+ Regulatory T cell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EA01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8+CD127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lo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25+</w:t>
            </w:r>
          </w:p>
        </w:tc>
      </w:tr>
      <w:tr w:rsidR="0062165A" w:rsidRPr="004B2C17" w14:paraId="5ECF249C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51DD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62B7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DC80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Naive CD4+ Treg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F619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CD127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lo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25+HLA-DR-CD45RA-</w:t>
            </w:r>
          </w:p>
        </w:tc>
      </w:tr>
      <w:tr w:rsidR="0062165A" w:rsidRPr="004B2C17" w14:paraId="1368B374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C573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A3A4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9E40B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Naive CD8+ Treg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E73A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8+CD127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lo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25+HLA-DR-CD45RA-</w:t>
            </w:r>
          </w:p>
        </w:tc>
      </w:tr>
      <w:tr w:rsidR="0062165A" w:rsidRPr="004B2C17" w14:paraId="242819DD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9296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734F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7663B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Activated CD4+ Treg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9CD5C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CD127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lo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25+HLA-DR+CD45RA-</w:t>
            </w:r>
          </w:p>
        </w:tc>
      </w:tr>
      <w:tr w:rsidR="0062165A" w:rsidRPr="004B2C17" w14:paraId="7700F606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50C2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FF7F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91A6B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Activated CD8+ Treg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76A9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8+CD127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lo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25+HLA-DR+CD45RA-</w:t>
            </w:r>
          </w:p>
        </w:tc>
      </w:tr>
      <w:tr w:rsidR="0062165A" w:rsidRPr="004B2C17" w14:paraId="7BDA1536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B35D8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D8E7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E38F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emory CD4+ Treg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CA3F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CD127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lo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25+HLA-DR-CD45RA+</w:t>
            </w:r>
          </w:p>
        </w:tc>
      </w:tr>
      <w:tr w:rsidR="0062165A" w:rsidRPr="004B2C17" w14:paraId="1E60F85B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CAF8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6B21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A494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emory CD8+ Treg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9586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8+CD127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lo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25+HLA-DR-CD45RA+</w:t>
            </w:r>
          </w:p>
        </w:tc>
      </w:tr>
      <w:tr w:rsidR="0062165A" w:rsidRPr="004B2C17" w14:paraId="59818B23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4707C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C0C1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3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83C9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CD8+ DP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9918C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CD8+</w:t>
            </w:r>
          </w:p>
        </w:tc>
      </w:tr>
      <w:tr w:rsidR="0062165A" w:rsidRPr="004B2C17" w14:paraId="127F69EF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3B16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9A7A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3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115A5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- CD8- DN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8375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-CD8-</w:t>
            </w:r>
          </w:p>
        </w:tc>
      </w:tr>
      <w:tr w:rsidR="0062165A" w:rsidRPr="004B2C17" w14:paraId="436C3507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FB63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D2A6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3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0788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C94FB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+CD8-</w:t>
            </w:r>
          </w:p>
        </w:tc>
      </w:tr>
      <w:tr w:rsidR="0062165A" w:rsidRPr="004B2C17" w14:paraId="4806190B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B313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B3B55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3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0028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8+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C9B1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4-CD8+</w:t>
            </w:r>
          </w:p>
        </w:tc>
      </w:tr>
      <w:tr w:rsidR="0062165A" w:rsidRPr="004B2C17" w14:paraId="559261CE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B9F7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1D50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3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7235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γδ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4D09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TCRγδ+</w:t>
            </w:r>
          </w:p>
        </w:tc>
      </w:tr>
      <w:tr w:rsidR="0062165A" w:rsidRPr="004B2C17" w14:paraId="0338E692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F03D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3071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3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3581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NK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8462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161+TCRV24+</w:t>
            </w:r>
          </w:p>
        </w:tc>
      </w:tr>
      <w:tr w:rsidR="0062165A" w:rsidRPr="004B2C17" w14:paraId="467E8FA1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2333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286D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3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C3A2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AI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FC5A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+CD161+TCRV7.2+</w:t>
            </w:r>
          </w:p>
        </w:tc>
      </w:tr>
      <w:tr w:rsidR="0062165A" w:rsidRPr="004B2C17" w14:paraId="56DF79EA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8E5E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8EDF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4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EF4A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6+CD56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right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 NK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C888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-CD14-NKP46+CD56++</w:t>
            </w:r>
          </w:p>
        </w:tc>
      </w:tr>
      <w:tr w:rsidR="0062165A" w:rsidRPr="004B2C17" w14:paraId="7DA02147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4E70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04D1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4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A38C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6+CD56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im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 NK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0364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3-CD14-NKP46+CD16+CD56+</w:t>
            </w:r>
          </w:p>
        </w:tc>
      </w:tr>
      <w:tr w:rsidR="0062165A" w:rsidRPr="004B2C17" w14:paraId="09061FED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9A3EC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2436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5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1199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B cell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EBB58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6-CD19+</w:t>
            </w:r>
          </w:p>
        </w:tc>
      </w:tr>
      <w:tr w:rsidR="0062165A" w:rsidRPr="004B2C17" w14:paraId="6D72952C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36B7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D853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5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BC36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CD8+ DP T cell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32F8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5+CD3+CD4+CD8+</w:t>
            </w:r>
          </w:p>
        </w:tc>
      </w:tr>
      <w:tr w:rsidR="0062165A" w:rsidRPr="004B2C17" w14:paraId="01BA1E6D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197F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0D168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5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E260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CD8+ DN T cell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48FB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5+CD3+CD4-CD8-</w:t>
            </w:r>
          </w:p>
        </w:tc>
      </w:tr>
      <w:tr w:rsidR="0062165A" w:rsidRPr="004B2C17" w14:paraId="37A066F1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DDEE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C998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5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A086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T cell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18B7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5+CD3+CD4+CD8-</w:t>
            </w:r>
          </w:p>
        </w:tc>
      </w:tr>
      <w:tr w:rsidR="0062165A" w:rsidRPr="004B2C17" w14:paraId="07EB1188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9F80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DF60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5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3FBD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8+ T cell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1B28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5+CD3+CD4-CD8+</w:t>
            </w:r>
          </w:p>
        </w:tc>
      </w:tr>
      <w:tr w:rsidR="0062165A" w:rsidRPr="004B2C17" w14:paraId="2612EA0A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C472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183B8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5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715AB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Neutrophil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7033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5+CD3-CD16+</w:t>
            </w:r>
          </w:p>
        </w:tc>
      </w:tr>
      <w:tr w:rsidR="0062165A" w:rsidRPr="004B2C17" w14:paraId="398E590C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936A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3A22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5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F9B9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lassical monocyte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FB98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5+CD3-CD14++CD16-</w:t>
            </w:r>
          </w:p>
        </w:tc>
      </w:tr>
      <w:tr w:rsidR="0062165A" w:rsidRPr="004B2C17" w14:paraId="7EAB29C9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B00B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85BA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5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00AD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Non-classical monocyte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C2A9B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5+CD3-CD14+CD16+</w:t>
            </w:r>
          </w:p>
        </w:tc>
      </w:tr>
      <w:tr w:rsidR="0062165A" w:rsidRPr="004B2C17" w14:paraId="433085FA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F0E0B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A5F9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5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1E20C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6+CD56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right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 NK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9B70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5+CD3-CD56++CD16-</w:t>
            </w:r>
          </w:p>
        </w:tc>
      </w:tr>
      <w:tr w:rsidR="0062165A" w:rsidRPr="004B2C17" w14:paraId="4E3BAA62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0A54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09BDC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5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81A5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6+CD56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im</w:t>
            </w: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 xml:space="preserve"> NK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675A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5+CD3-CD56+CD16+</w:t>
            </w:r>
          </w:p>
        </w:tc>
      </w:tr>
      <w:tr w:rsidR="0062165A" w:rsidRPr="004B2C17" w14:paraId="3AF2F305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445F8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D292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7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10395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Neutrophil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31E0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6+CD125-</w:t>
            </w:r>
          </w:p>
        </w:tc>
      </w:tr>
      <w:tr w:rsidR="0062165A" w:rsidRPr="004B2C17" w14:paraId="4BD23A6E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1CB7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6E34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7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AE9B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Eosinophil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5358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6-CD32+CD125+</w:t>
            </w:r>
          </w:p>
        </w:tc>
      </w:tr>
      <w:tr w:rsidR="0062165A" w:rsidRPr="004B2C17" w14:paraId="2589BC2B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85A0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20CF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7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749F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Basophil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CC54B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6-FcERIA+CD125-</w:t>
            </w:r>
          </w:p>
        </w:tc>
      </w:tr>
      <w:tr w:rsidR="0062165A" w:rsidRPr="004B2C17" w14:paraId="5BDF9BAA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48315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57EB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8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B144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onocyte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529C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4+HLA-DR+</w:t>
            </w:r>
          </w:p>
        </w:tc>
      </w:tr>
      <w:tr w:rsidR="0062165A" w:rsidRPr="004B2C17" w14:paraId="215317FC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3BEB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788C3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8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6490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lasmacytoid DC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B6CA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4-HLA-DR+BDCA4+BDCA2+</w:t>
            </w:r>
          </w:p>
        </w:tc>
      </w:tr>
      <w:tr w:rsidR="0062165A" w:rsidRPr="004B2C17" w14:paraId="0A9B17D1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BDA9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CB31C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8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0091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onventional DC 1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ABCD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4-HLA-DR+BDCA2-BDCA4-BDCA1+</w:t>
            </w:r>
          </w:p>
        </w:tc>
      </w:tr>
      <w:tr w:rsidR="0062165A" w:rsidRPr="004B2C17" w14:paraId="4D104F60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D57A2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7D038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8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BE39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onventional DC 3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7CDD5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14-HLA-DR+BDCA2-BDCA4-BDCA3+</w:t>
            </w:r>
          </w:p>
        </w:tc>
      </w:tr>
      <w:tr w:rsidR="0062165A" w:rsidRPr="004B2C17" w14:paraId="68A3684B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1FE6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977C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9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5F12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γδ T cell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049F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CRγδ+</w:t>
            </w:r>
          </w:p>
        </w:tc>
      </w:tr>
      <w:tr w:rsidR="0062165A" w:rsidRPr="004B2C17" w14:paraId="68A2363C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4E8F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A8F9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9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38CB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CD8+ DP T cell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A21D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CRγδ-CD4+CD8+</w:t>
            </w:r>
          </w:p>
        </w:tc>
      </w:tr>
      <w:tr w:rsidR="0062165A" w:rsidRPr="004B2C17" w14:paraId="2A308154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78DE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C15FC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9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4456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CD8+ DN T cell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8617A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CRγδ-CD4-CD8-</w:t>
            </w:r>
          </w:p>
        </w:tc>
      </w:tr>
      <w:tr w:rsidR="0062165A" w:rsidRPr="004B2C17" w14:paraId="7F0B574C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E3E9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42735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9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0FBD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T cell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B1E6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CRγδ-CD4+CD8-</w:t>
            </w:r>
          </w:p>
        </w:tc>
      </w:tr>
      <w:tr w:rsidR="0062165A" w:rsidRPr="004B2C17" w14:paraId="292F828C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0E9A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1A7C8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9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E68F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8+ T cell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DA63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CRγδ-CD4-CD8+</w:t>
            </w:r>
          </w:p>
        </w:tc>
      </w:tr>
      <w:tr w:rsidR="0062165A" w:rsidRPr="004B2C17" w14:paraId="44C394E5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00F8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05946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9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DCB3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8+ CCR6+ T cell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9CF54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CRγδ-CD4-CD8+CCR6+</w:t>
            </w:r>
          </w:p>
        </w:tc>
      </w:tr>
      <w:tr w:rsidR="0062165A" w:rsidRPr="004B2C17" w14:paraId="40329375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3E4B1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9296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9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70D3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8+ CCR6- T cell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3EAC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CRγδ-CD4-CD8+CCR6-</w:t>
            </w:r>
          </w:p>
        </w:tc>
      </w:tr>
      <w:tr w:rsidR="0062165A" w:rsidRPr="004B2C17" w14:paraId="415581AE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FCE1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11E7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9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BAA28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Th17 cell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B86F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CRγδ-CD4+CD8-CCR6+</w:t>
            </w:r>
          </w:p>
        </w:tc>
      </w:tr>
      <w:tr w:rsidR="0062165A" w:rsidRPr="004B2C17" w14:paraId="468EE385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CC2C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952F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9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FAAB0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Th2 cell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3F22F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CRγδ-CD4+CD8-CCR6-CRTh2+CXCR5-</w:t>
            </w:r>
          </w:p>
        </w:tc>
      </w:tr>
      <w:tr w:rsidR="0062165A" w:rsidRPr="004B2C17" w14:paraId="626B3AE8" w14:textId="77777777" w:rsidTr="00540F15"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B351D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lieu Intéri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18489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P9</w:t>
            </w:r>
          </w:p>
        </w:tc>
        <w:tc>
          <w:tcPr>
            <w:tcW w:w="3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63DEE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CD4+ Tfh cells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2BC37" w14:textId="77777777" w:rsidR="0062165A" w:rsidRPr="004B2C17" w:rsidRDefault="0062165A" w:rsidP="00540F1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2C17">
              <w:rPr>
                <w:rFonts w:ascii="Arial" w:hAnsi="Arial" w:cs="Arial"/>
                <w:color w:val="000000"/>
                <w:sz w:val="22"/>
                <w:szCs w:val="22"/>
              </w:rPr>
              <w:t>TCRγδ-CD4+CD8-CCR6-CRTh2-CXCR5+</w:t>
            </w:r>
          </w:p>
        </w:tc>
      </w:tr>
    </w:tbl>
    <w:p w14:paraId="39676A4E" w14:textId="77777777" w:rsidR="00A262A3" w:rsidRDefault="0062165A">
      <w:bookmarkStart w:id="0" w:name="_GoBack"/>
      <w:bookmarkEnd w:id="0"/>
    </w:p>
    <w:sectPr w:rsidR="00A262A3" w:rsidSect="002615E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65A"/>
    <w:rsid w:val="002615E5"/>
    <w:rsid w:val="0062165A"/>
    <w:rsid w:val="00C3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69C30"/>
  <w15:chartTrackingRefBased/>
  <w15:docId w15:val="{79577286-785B-6645-B629-91945FCC3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16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03</Words>
  <Characters>4582</Characters>
  <Application>Microsoft Office Word</Application>
  <DocSecurity>0</DocSecurity>
  <Lines>38</Lines>
  <Paragraphs>10</Paragraphs>
  <ScaleCrop>false</ScaleCrop>
  <Company/>
  <LinksUpToDate>false</LinksUpToDate>
  <CharactersWithSpaces>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organ</dc:creator>
  <cp:keywords/>
  <dc:description/>
  <cp:lastModifiedBy>Michael Morgan</cp:lastModifiedBy>
  <cp:revision>1</cp:revision>
  <dcterms:created xsi:type="dcterms:W3CDTF">2020-03-02T10:26:00Z</dcterms:created>
  <dcterms:modified xsi:type="dcterms:W3CDTF">2020-03-02T10:26:00Z</dcterms:modified>
</cp:coreProperties>
</file>